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3E5B7A" w14:textId="77777777" w:rsidR="002E3559" w:rsidRPr="00B83A8E" w:rsidRDefault="002E3559" w:rsidP="002E3559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B83A8E">
        <w:rPr>
          <w:rFonts w:ascii="Times New Roman" w:hAnsi="Times New Roman" w:cs="Times New Roman" w:hint="cs"/>
          <w:sz w:val="28"/>
          <w:szCs w:val="28"/>
        </w:rPr>
        <w:t>T</w:t>
      </w:r>
      <w:r w:rsidRPr="00B83A8E">
        <w:rPr>
          <w:rFonts w:ascii="Times New Roman" w:hAnsi="Times New Roman" w:cs="Times New Roman"/>
          <w:sz w:val="28"/>
          <w:szCs w:val="28"/>
        </w:rPr>
        <w:t xml:space="preserve">able S1 </w:t>
      </w:r>
      <w:bookmarkStart w:id="0" w:name="_Hlk97625886"/>
      <w:r w:rsidRPr="00B83A8E">
        <w:rPr>
          <w:rFonts w:ascii="Times New Roman" w:hAnsi="Times New Roman" w:cs="Times New Roman"/>
          <w:sz w:val="28"/>
          <w:szCs w:val="28"/>
        </w:rPr>
        <w:t xml:space="preserve">Real-time quantitative </w:t>
      </w:r>
      <w:bookmarkEnd w:id="0"/>
      <w:r w:rsidRPr="00B83A8E">
        <w:rPr>
          <w:rFonts w:ascii="Times New Roman" w:hAnsi="Times New Roman" w:cs="Times New Roman"/>
          <w:sz w:val="28"/>
          <w:szCs w:val="28"/>
        </w:rPr>
        <w:t>PCR primer sequence</w:t>
      </w:r>
      <w:r>
        <w:rPr>
          <w:rFonts w:ascii="Times New Roman" w:hAnsi="Times New Roman" w:cs="Times New Roman"/>
          <w:sz w:val="28"/>
          <w:szCs w:val="28"/>
        </w:rPr>
        <w:t>s.</w:t>
      </w:r>
      <w:proofErr w:type="gramEnd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6113"/>
      </w:tblGrid>
      <w:tr w:rsidR="002E3559" w14:paraId="7BF1B47F" w14:textId="77777777" w:rsidTr="008A588D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2C480B2C" w14:textId="77777777" w:rsidR="002E3559" w:rsidRPr="00F63214" w:rsidRDefault="002E3559" w:rsidP="008A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113" w:type="dxa"/>
            <w:tcBorders>
              <w:top w:val="single" w:sz="4" w:space="0" w:color="auto"/>
              <w:bottom w:val="single" w:sz="4" w:space="0" w:color="auto"/>
            </w:tcBorders>
          </w:tcPr>
          <w:p w14:paraId="62E16522" w14:textId="77777777" w:rsidR="002E3559" w:rsidRPr="00F63214" w:rsidRDefault="002E3559" w:rsidP="008A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214">
              <w:rPr>
                <w:rFonts w:ascii="Times New Roman" w:hAnsi="Times New Roman" w:cs="Times New Roman"/>
                <w:sz w:val="24"/>
                <w:szCs w:val="24"/>
              </w:rPr>
              <w:t>Primer sequence (5'→3')</w:t>
            </w:r>
          </w:p>
        </w:tc>
      </w:tr>
      <w:tr w:rsidR="002E3559" w14:paraId="50A5F245" w14:textId="77777777" w:rsidTr="008A588D">
        <w:tc>
          <w:tcPr>
            <w:tcW w:w="2547" w:type="dxa"/>
            <w:tcBorders>
              <w:top w:val="single" w:sz="4" w:space="0" w:color="auto"/>
            </w:tcBorders>
          </w:tcPr>
          <w:p w14:paraId="02A6629A" w14:textId="77777777" w:rsidR="002E3559" w:rsidRPr="00F63214" w:rsidRDefault="002E3559" w:rsidP="008A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214">
              <w:rPr>
                <w:rFonts w:ascii="Times New Roman" w:hAnsi="Times New Roman" w:cs="Times New Roman"/>
                <w:sz w:val="24"/>
                <w:szCs w:val="24"/>
              </w:rPr>
              <w:t>hsa_circRNA_038416</w:t>
            </w:r>
          </w:p>
        </w:tc>
        <w:tc>
          <w:tcPr>
            <w:tcW w:w="6113" w:type="dxa"/>
            <w:tcBorders>
              <w:top w:val="single" w:sz="4" w:space="0" w:color="auto"/>
            </w:tcBorders>
          </w:tcPr>
          <w:p w14:paraId="4421682A" w14:textId="77777777" w:rsidR="002E3559" w:rsidRPr="00F63214" w:rsidRDefault="002E3559" w:rsidP="008A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A37C99">
              <w:rPr>
                <w:rFonts w:ascii="Times New Roman" w:hAnsi="Times New Roman" w:cs="Times New Roman"/>
                <w:sz w:val="24"/>
                <w:szCs w:val="24"/>
              </w:rPr>
              <w:t>TATTCCTGTTTTGGAGACTGCCTAT</w:t>
            </w:r>
          </w:p>
        </w:tc>
      </w:tr>
      <w:tr w:rsidR="002E3559" w14:paraId="4443FF83" w14:textId="77777777" w:rsidTr="008A588D">
        <w:tc>
          <w:tcPr>
            <w:tcW w:w="2547" w:type="dxa"/>
          </w:tcPr>
          <w:p w14:paraId="094C17D6" w14:textId="77777777" w:rsidR="002E3559" w:rsidRPr="00F63214" w:rsidRDefault="002E3559" w:rsidP="008A58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3" w:type="dxa"/>
          </w:tcPr>
          <w:p w14:paraId="473B2D41" w14:textId="77777777" w:rsidR="002E3559" w:rsidRPr="00F63214" w:rsidRDefault="002E3559" w:rsidP="008A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A37C99">
              <w:rPr>
                <w:rFonts w:ascii="Times New Roman" w:hAnsi="Times New Roman" w:cs="Times New Roman"/>
                <w:sz w:val="24"/>
                <w:szCs w:val="24"/>
              </w:rPr>
              <w:t>TACAGCAACAACCCCTATTAGTGAG</w:t>
            </w:r>
          </w:p>
        </w:tc>
      </w:tr>
      <w:tr w:rsidR="002E3559" w:rsidRPr="00F63214" w14:paraId="75E286C5" w14:textId="77777777" w:rsidTr="008A588D">
        <w:tc>
          <w:tcPr>
            <w:tcW w:w="2547" w:type="dxa"/>
          </w:tcPr>
          <w:p w14:paraId="7FAE29D0" w14:textId="77777777" w:rsidR="002E3559" w:rsidRPr="00F63214" w:rsidRDefault="002E3559" w:rsidP="008A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214">
              <w:rPr>
                <w:rFonts w:ascii="Times New Roman" w:hAnsi="Times New Roman" w:cs="Times New Roman"/>
                <w:sz w:val="24"/>
                <w:szCs w:val="24"/>
              </w:rPr>
              <w:t>hsa_circRNA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1275</w:t>
            </w:r>
          </w:p>
        </w:tc>
        <w:tc>
          <w:tcPr>
            <w:tcW w:w="6113" w:type="dxa"/>
          </w:tcPr>
          <w:p w14:paraId="57871FF9" w14:textId="77777777" w:rsidR="002E3559" w:rsidRPr="00F63214" w:rsidRDefault="002E3559" w:rsidP="008A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A37C99">
              <w:rPr>
                <w:rFonts w:ascii="Times New Roman" w:hAnsi="Times New Roman" w:cs="Times New Roman"/>
                <w:sz w:val="24"/>
                <w:szCs w:val="24"/>
              </w:rPr>
              <w:t>GGCAGCTGTGTGAAGCCAAG</w:t>
            </w:r>
          </w:p>
        </w:tc>
      </w:tr>
      <w:tr w:rsidR="002E3559" w:rsidRPr="00F63214" w14:paraId="100102C5" w14:textId="77777777" w:rsidTr="008A588D">
        <w:tc>
          <w:tcPr>
            <w:tcW w:w="2547" w:type="dxa"/>
          </w:tcPr>
          <w:p w14:paraId="0E592250" w14:textId="77777777" w:rsidR="002E3559" w:rsidRPr="00F63214" w:rsidRDefault="002E3559" w:rsidP="008A58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3" w:type="dxa"/>
          </w:tcPr>
          <w:p w14:paraId="0C861C86" w14:textId="77777777" w:rsidR="002E3559" w:rsidRPr="00F63214" w:rsidRDefault="002E3559" w:rsidP="008A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A37C99">
              <w:rPr>
                <w:rFonts w:ascii="Times New Roman" w:hAnsi="Times New Roman" w:cs="Times New Roman"/>
                <w:sz w:val="24"/>
                <w:szCs w:val="24"/>
              </w:rPr>
              <w:t>TCACCAGCTTGGCTCTTGGT</w:t>
            </w:r>
          </w:p>
        </w:tc>
      </w:tr>
      <w:tr w:rsidR="002E3559" w:rsidRPr="00F63214" w14:paraId="050A57ED" w14:textId="77777777" w:rsidTr="008A588D">
        <w:tc>
          <w:tcPr>
            <w:tcW w:w="2547" w:type="dxa"/>
          </w:tcPr>
          <w:p w14:paraId="11D3FAFD" w14:textId="77777777" w:rsidR="002E3559" w:rsidRPr="00F63214" w:rsidRDefault="002E3559" w:rsidP="008A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214">
              <w:rPr>
                <w:rFonts w:ascii="Times New Roman" w:hAnsi="Times New Roman" w:cs="Times New Roman"/>
                <w:sz w:val="24"/>
                <w:szCs w:val="24"/>
              </w:rPr>
              <w:t>hsa_circRNA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6019</w:t>
            </w:r>
          </w:p>
        </w:tc>
        <w:tc>
          <w:tcPr>
            <w:tcW w:w="6113" w:type="dxa"/>
          </w:tcPr>
          <w:p w14:paraId="0C5070F6" w14:textId="77777777" w:rsidR="002E3559" w:rsidRPr="00F63214" w:rsidRDefault="002E3559" w:rsidP="008A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A37C99">
              <w:rPr>
                <w:rFonts w:ascii="Times New Roman" w:hAnsi="Times New Roman" w:cs="Times New Roman"/>
                <w:sz w:val="24"/>
                <w:szCs w:val="24"/>
              </w:rPr>
              <w:t>ACCTTGTGATCTGCCCACCT</w:t>
            </w:r>
          </w:p>
        </w:tc>
      </w:tr>
      <w:tr w:rsidR="002E3559" w:rsidRPr="00F63214" w14:paraId="7BE1BE58" w14:textId="77777777" w:rsidTr="008A588D">
        <w:tc>
          <w:tcPr>
            <w:tcW w:w="2547" w:type="dxa"/>
          </w:tcPr>
          <w:p w14:paraId="78DBC84E" w14:textId="77777777" w:rsidR="002E3559" w:rsidRPr="00F63214" w:rsidRDefault="002E3559" w:rsidP="008A58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3" w:type="dxa"/>
          </w:tcPr>
          <w:p w14:paraId="22A054CB" w14:textId="77777777" w:rsidR="002E3559" w:rsidRPr="00F63214" w:rsidRDefault="002E3559" w:rsidP="008A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A37C99">
              <w:rPr>
                <w:rFonts w:ascii="Times New Roman" w:hAnsi="Times New Roman" w:cs="Times New Roman"/>
                <w:sz w:val="24"/>
                <w:szCs w:val="24"/>
              </w:rPr>
              <w:t>TCCTGAATGGATTTCTTCACTGGTT</w:t>
            </w:r>
          </w:p>
        </w:tc>
      </w:tr>
      <w:tr w:rsidR="002E3559" w:rsidRPr="00F63214" w14:paraId="66FE5D1D" w14:textId="77777777" w:rsidTr="008A588D">
        <w:tc>
          <w:tcPr>
            <w:tcW w:w="2547" w:type="dxa"/>
          </w:tcPr>
          <w:p w14:paraId="1E502491" w14:textId="77777777" w:rsidR="002E3559" w:rsidRPr="00F63214" w:rsidRDefault="002E3559" w:rsidP="008A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214">
              <w:rPr>
                <w:rFonts w:ascii="Times New Roman" w:hAnsi="Times New Roman" w:cs="Times New Roman"/>
                <w:sz w:val="24"/>
                <w:szCs w:val="24"/>
              </w:rPr>
              <w:t>hsa_circRNA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4327</w:t>
            </w:r>
          </w:p>
        </w:tc>
        <w:tc>
          <w:tcPr>
            <w:tcW w:w="6113" w:type="dxa"/>
          </w:tcPr>
          <w:p w14:paraId="0397860D" w14:textId="77777777" w:rsidR="002E3559" w:rsidRPr="00F63214" w:rsidRDefault="002E3559" w:rsidP="008A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A37C99">
              <w:rPr>
                <w:rFonts w:ascii="Times New Roman" w:hAnsi="Times New Roman" w:cs="Times New Roman"/>
                <w:sz w:val="24"/>
                <w:szCs w:val="24"/>
              </w:rPr>
              <w:t>TGCCCAGTGTTTCTCTTCAGTCA</w:t>
            </w:r>
          </w:p>
        </w:tc>
      </w:tr>
      <w:tr w:rsidR="002E3559" w:rsidRPr="00F63214" w14:paraId="5D6F00B9" w14:textId="77777777" w:rsidTr="008A588D">
        <w:tc>
          <w:tcPr>
            <w:tcW w:w="2547" w:type="dxa"/>
          </w:tcPr>
          <w:p w14:paraId="47470ACF" w14:textId="77777777" w:rsidR="002E3559" w:rsidRPr="00F63214" w:rsidRDefault="002E3559" w:rsidP="008A58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3" w:type="dxa"/>
          </w:tcPr>
          <w:p w14:paraId="0B7688E9" w14:textId="77777777" w:rsidR="002E3559" w:rsidRPr="00F63214" w:rsidRDefault="002E3559" w:rsidP="008A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A37C99">
              <w:rPr>
                <w:rFonts w:ascii="Times New Roman" w:hAnsi="Times New Roman" w:cs="Times New Roman"/>
                <w:sz w:val="24"/>
                <w:szCs w:val="24"/>
              </w:rPr>
              <w:t>ACTCACTTTGTGGCTCCTGGA</w:t>
            </w:r>
          </w:p>
        </w:tc>
      </w:tr>
      <w:tr w:rsidR="002E3559" w:rsidRPr="00F63214" w14:paraId="7837039A" w14:textId="77777777" w:rsidTr="008A588D">
        <w:tc>
          <w:tcPr>
            <w:tcW w:w="2547" w:type="dxa"/>
          </w:tcPr>
          <w:p w14:paraId="067BAE40" w14:textId="77777777" w:rsidR="002E3559" w:rsidRPr="00F63214" w:rsidRDefault="002E3559" w:rsidP="008A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214">
              <w:rPr>
                <w:rFonts w:ascii="Times New Roman" w:hAnsi="Times New Roman" w:cs="Times New Roman"/>
                <w:sz w:val="24"/>
                <w:szCs w:val="24"/>
              </w:rPr>
              <w:t>hsa_circRNA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2317</w:t>
            </w:r>
          </w:p>
        </w:tc>
        <w:tc>
          <w:tcPr>
            <w:tcW w:w="6113" w:type="dxa"/>
          </w:tcPr>
          <w:p w14:paraId="51D87616" w14:textId="77777777" w:rsidR="002E3559" w:rsidRPr="00F63214" w:rsidRDefault="002E3559" w:rsidP="008A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A37C99">
              <w:rPr>
                <w:rFonts w:ascii="Times New Roman" w:hAnsi="Times New Roman" w:cs="Times New Roman"/>
                <w:sz w:val="24"/>
                <w:szCs w:val="24"/>
              </w:rPr>
              <w:t>CACCATATGAAGGCGGAGTATGGA</w:t>
            </w:r>
          </w:p>
        </w:tc>
      </w:tr>
      <w:tr w:rsidR="002E3559" w:rsidRPr="00F63214" w14:paraId="44EBA619" w14:textId="77777777" w:rsidTr="008A588D">
        <w:tc>
          <w:tcPr>
            <w:tcW w:w="2547" w:type="dxa"/>
          </w:tcPr>
          <w:p w14:paraId="71923470" w14:textId="77777777" w:rsidR="002E3559" w:rsidRPr="00F63214" w:rsidRDefault="002E3559" w:rsidP="008A58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3" w:type="dxa"/>
          </w:tcPr>
          <w:p w14:paraId="10F29285" w14:textId="77777777" w:rsidR="002E3559" w:rsidRPr="00F63214" w:rsidRDefault="002E3559" w:rsidP="008A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A37C99">
              <w:rPr>
                <w:rFonts w:ascii="Times New Roman" w:hAnsi="Times New Roman" w:cs="Times New Roman"/>
                <w:sz w:val="24"/>
                <w:szCs w:val="24"/>
              </w:rPr>
              <w:t>TCCTCCCAGGATCGTAACCTCA</w:t>
            </w:r>
          </w:p>
        </w:tc>
      </w:tr>
      <w:tr w:rsidR="002E3559" w:rsidRPr="00F63214" w14:paraId="6EA75F27" w14:textId="77777777" w:rsidTr="008A588D">
        <w:tc>
          <w:tcPr>
            <w:tcW w:w="2547" w:type="dxa"/>
          </w:tcPr>
          <w:p w14:paraId="1F4FE640" w14:textId="77777777" w:rsidR="002E3559" w:rsidRPr="00F63214" w:rsidRDefault="002E3559" w:rsidP="008A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214">
              <w:rPr>
                <w:rFonts w:ascii="Times New Roman" w:hAnsi="Times New Roman" w:cs="Times New Roman"/>
                <w:sz w:val="24"/>
                <w:szCs w:val="24"/>
              </w:rPr>
              <w:t>hsa_circRNA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2563</w:t>
            </w:r>
          </w:p>
        </w:tc>
        <w:tc>
          <w:tcPr>
            <w:tcW w:w="6113" w:type="dxa"/>
          </w:tcPr>
          <w:p w14:paraId="5740DE92" w14:textId="77777777" w:rsidR="002E3559" w:rsidRPr="00F63214" w:rsidRDefault="002E3559" w:rsidP="008A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A37C99">
              <w:rPr>
                <w:rFonts w:ascii="Times New Roman" w:hAnsi="Times New Roman" w:cs="Times New Roman"/>
                <w:sz w:val="24"/>
                <w:szCs w:val="24"/>
              </w:rPr>
              <w:t>TCGTCAGCCCAAACATCTCCT</w:t>
            </w:r>
          </w:p>
        </w:tc>
      </w:tr>
      <w:tr w:rsidR="002E3559" w:rsidRPr="00F63214" w14:paraId="5CBC9333" w14:textId="77777777" w:rsidTr="008A588D">
        <w:tc>
          <w:tcPr>
            <w:tcW w:w="2547" w:type="dxa"/>
          </w:tcPr>
          <w:p w14:paraId="25FA4C63" w14:textId="77777777" w:rsidR="002E3559" w:rsidRPr="00F63214" w:rsidRDefault="002E3559" w:rsidP="008A58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3" w:type="dxa"/>
          </w:tcPr>
          <w:p w14:paraId="0E513721" w14:textId="77777777" w:rsidR="002E3559" w:rsidRPr="00F63214" w:rsidRDefault="002E3559" w:rsidP="008A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A37C99">
              <w:rPr>
                <w:rFonts w:ascii="Times New Roman" w:hAnsi="Times New Roman" w:cs="Times New Roman"/>
                <w:sz w:val="24"/>
                <w:szCs w:val="24"/>
              </w:rPr>
              <w:t>AGGTCATCCTCTGGTTCAGTTGG</w:t>
            </w:r>
          </w:p>
        </w:tc>
      </w:tr>
      <w:tr w:rsidR="002E3559" w:rsidRPr="00F63214" w14:paraId="118AE20A" w14:textId="77777777" w:rsidTr="008A588D">
        <w:tc>
          <w:tcPr>
            <w:tcW w:w="2547" w:type="dxa"/>
          </w:tcPr>
          <w:p w14:paraId="4967FDCB" w14:textId="77777777" w:rsidR="002E3559" w:rsidRPr="00F63214" w:rsidRDefault="002E3559" w:rsidP="008A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214">
              <w:rPr>
                <w:rFonts w:ascii="Times New Roman" w:hAnsi="Times New Roman" w:cs="Times New Roman"/>
                <w:sz w:val="24"/>
                <w:szCs w:val="24"/>
              </w:rPr>
              <w:t>hsa_circRNA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2850</w:t>
            </w:r>
          </w:p>
        </w:tc>
        <w:tc>
          <w:tcPr>
            <w:tcW w:w="6113" w:type="dxa"/>
          </w:tcPr>
          <w:p w14:paraId="35802EA9" w14:textId="77777777" w:rsidR="002E3559" w:rsidRPr="00F63214" w:rsidRDefault="002E3559" w:rsidP="008A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F63217">
              <w:rPr>
                <w:rFonts w:ascii="Times New Roman" w:hAnsi="Times New Roman" w:cs="Times New Roman"/>
                <w:sz w:val="24"/>
                <w:szCs w:val="24"/>
              </w:rPr>
              <w:t>ACTGGAACTGTAGGAGAGGCTC</w:t>
            </w:r>
          </w:p>
        </w:tc>
      </w:tr>
      <w:tr w:rsidR="002E3559" w:rsidRPr="00F63214" w14:paraId="15198888" w14:textId="77777777" w:rsidTr="008A588D">
        <w:tc>
          <w:tcPr>
            <w:tcW w:w="2547" w:type="dxa"/>
          </w:tcPr>
          <w:p w14:paraId="180E488A" w14:textId="77777777" w:rsidR="002E3559" w:rsidRPr="00F63214" w:rsidRDefault="002E3559" w:rsidP="008A58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3" w:type="dxa"/>
          </w:tcPr>
          <w:p w14:paraId="7701A4BB" w14:textId="77777777" w:rsidR="002E3559" w:rsidRPr="00F63214" w:rsidRDefault="002E3559" w:rsidP="008A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F63217">
              <w:rPr>
                <w:rFonts w:ascii="Times New Roman" w:hAnsi="Times New Roman" w:cs="Times New Roman"/>
                <w:sz w:val="24"/>
                <w:szCs w:val="24"/>
              </w:rPr>
              <w:t>TCCCGTAGTTGCTGATATACGAAG</w:t>
            </w:r>
          </w:p>
        </w:tc>
      </w:tr>
      <w:tr w:rsidR="002E3559" w:rsidRPr="00F63214" w14:paraId="67E3F6A2" w14:textId="77777777" w:rsidTr="008A588D">
        <w:tc>
          <w:tcPr>
            <w:tcW w:w="2547" w:type="dxa"/>
          </w:tcPr>
          <w:p w14:paraId="0F9780C8" w14:textId="77777777" w:rsidR="002E3559" w:rsidRPr="00F63214" w:rsidRDefault="002E3559" w:rsidP="008A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214">
              <w:rPr>
                <w:rFonts w:ascii="Times New Roman" w:hAnsi="Times New Roman" w:cs="Times New Roman"/>
                <w:sz w:val="24"/>
                <w:szCs w:val="24"/>
              </w:rPr>
              <w:t>hsa_circRNA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3224</w:t>
            </w:r>
          </w:p>
        </w:tc>
        <w:tc>
          <w:tcPr>
            <w:tcW w:w="6113" w:type="dxa"/>
          </w:tcPr>
          <w:p w14:paraId="4234350C" w14:textId="77777777" w:rsidR="002E3559" w:rsidRPr="00F63214" w:rsidRDefault="002E3559" w:rsidP="008A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F63217">
              <w:rPr>
                <w:rFonts w:ascii="Times New Roman" w:hAnsi="Times New Roman" w:cs="Times New Roman"/>
                <w:sz w:val="24"/>
                <w:szCs w:val="24"/>
              </w:rPr>
              <w:t>GGCGTATCTCCTGCCTGCAA</w:t>
            </w:r>
          </w:p>
        </w:tc>
      </w:tr>
      <w:tr w:rsidR="002E3559" w:rsidRPr="00F63214" w14:paraId="04B2215F" w14:textId="77777777" w:rsidTr="008A588D">
        <w:tc>
          <w:tcPr>
            <w:tcW w:w="2547" w:type="dxa"/>
          </w:tcPr>
          <w:p w14:paraId="2F79868F" w14:textId="77777777" w:rsidR="002E3559" w:rsidRPr="00F63214" w:rsidRDefault="002E3559" w:rsidP="008A58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3" w:type="dxa"/>
          </w:tcPr>
          <w:p w14:paraId="642BF064" w14:textId="77777777" w:rsidR="002E3559" w:rsidRPr="00F63214" w:rsidRDefault="002E3559" w:rsidP="008A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F63217">
              <w:rPr>
                <w:rFonts w:ascii="Times New Roman" w:hAnsi="Times New Roman" w:cs="Times New Roman"/>
                <w:sz w:val="24"/>
                <w:szCs w:val="24"/>
              </w:rPr>
              <w:t>CCAACGGAAATCCCTGGCAC</w:t>
            </w:r>
          </w:p>
        </w:tc>
      </w:tr>
      <w:tr w:rsidR="002E3559" w:rsidRPr="00F63214" w14:paraId="491FAC0B" w14:textId="77777777" w:rsidTr="008A588D">
        <w:tc>
          <w:tcPr>
            <w:tcW w:w="2547" w:type="dxa"/>
          </w:tcPr>
          <w:p w14:paraId="40B6E259" w14:textId="77777777" w:rsidR="002E3559" w:rsidRPr="00F63214" w:rsidRDefault="002E3559" w:rsidP="008A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214">
              <w:rPr>
                <w:rFonts w:ascii="Times New Roman" w:hAnsi="Times New Roman" w:cs="Times New Roman"/>
                <w:sz w:val="24"/>
                <w:szCs w:val="24"/>
              </w:rPr>
              <w:t>hsa_circRNA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3730</w:t>
            </w:r>
          </w:p>
        </w:tc>
        <w:tc>
          <w:tcPr>
            <w:tcW w:w="6113" w:type="dxa"/>
          </w:tcPr>
          <w:p w14:paraId="431649F2" w14:textId="77777777" w:rsidR="002E3559" w:rsidRPr="00F63214" w:rsidRDefault="002E3559" w:rsidP="008A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F63217">
              <w:rPr>
                <w:rFonts w:ascii="Times New Roman" w:hAnsi="Times New Roman" w:cs="Times New Roman"/>
                <w:sz w:val="24"/>
                <w:szCs w:val="24"/>
              </w:rPr>
              <w:t>TGAGCGTCCCTATCAATGTCCT</w:t>
            </w:r>
          </w:p>
        </w:tc>
      </w:tr>
      <w:tr w:rsidR="002E3559" w:rsidRPr="00F63214" w14:paraId="44FC0A83" w14:textId="77777777" w:rsidTr="008A588D">
        <w:tc>
          <w:tcPr>
            <w:tcW w:w="2547" w:type="dxa"/>
          </w:tcPr>
          <w:p w14:paraId="5F1807BF" w14:textId="77777777" w:rsidR="002E3559" w:rsidRPr="00F63214" w:rsidRDefault="002E3559" w:rsidP="008A58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3" w:type="dxa"/>
          </w:tcPr>
          <w:p w14:paraId="37EE1DDA" w14:textId="77777777" w:rsidR="002E3559" w:rsidRPr="00F63214" w:rsidRDefault="002E3559" w:rsidP="008A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F63217">
              <w:rPr>
                <w:rFonts w:ascii="Times New Roman" w:hAnsi="Times New Roman" w:cs="Times New Roman"/>
                <w:sz w:val="24"/>
                <w:szCs w:val="24"/>
              </w:rPr>
              <w:t>AGGCTTGATGCTGAAGAACACT</w:t>
            </w:r>
          </w:p>
        </w:tc>
      </w:tr>
      <w:tr w:rsidR="002E3559" w:rsidRPr="00F63214" w14:paraId="7C78D03E" w14:textId="77777777" w:rsidTr="008A588D">
        <w:tc>
          <w:tcPr>
            <w:tcW w:w="2547" w:type="dxa"/>
          </w:tcPr>
          <w:p w14:paraId="142C2706" w14:textId="77777777" w:rsidR="002E3559" w:rsidRPr="00F63214" w:rsidRDefault="002E3559" w:rsidP="008A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214">
              <w:rPr>
                <w:rFonts w:ascii="Times New Roman" w:hAnsi="Times New Roman" w:cs="Times New Roman"/>
                <w:sz w:val="24"/>
                <w:szCs w:val="24"/>
              </w:rPr>
              <w:t>hsa_circRNA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6587</w:t>
            </w:r>
          </w:p>
        </w:tc>
        <w:tc>
          <w:tcPr>
            <w:tcW w:w="6113" w:type="dxa"/>
          </w:tcPr>
          <w:p w14:paraId="7CE1C613" w14:textId="77777777" w:rsidR="002E3559" w:rsidRPr="00F63214" w:rsidRDefault="002E3559" w:rsidP="008A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F63217">
              <w:rPr>
                <w:rFonts w:ascii="Times New Roman" w:hAnsi="Times New Roman" w:cs="Times New Roman"/>
                <w:sz w:val="24"/>
                <w:szCs w:val="24"/>
              </w:rPr>
              <w:t>AGTCTGCCTGCTTTTGACCCT</w:t>
            </w:r>
          </w:p>
        </w:tc>
      </w:tr>
      <w:tr w:rsidR="002E3559" w:rsidRPr="00F63214" w14:paraId="7FFEB99F" w14:textId="77777777" w:rsidTr="008A588D">
        <w:tc>
          <w:tcPr>
            <w:tcW w:w="2547" w:type="dxa"/>
          </w:tcPr>
          <w:p w14:paraId="41D9D8C7" w14:textId="77777777" w:rsidR="002E3559" w:rsidRPr="00F63214" w:rsidRDefault="002E3559" w:rsidP="008A58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3" w:type="dxa"/>
          </w:tcPr>
          <w:p w14:paraId="5D5E26AE" w14:textId="77777777" w:rsidR="002E3559" w:rsidRPr="00F63214" w:rsidRDefault="002E3559" w:rsidP="008A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F63217">
              <w:rPr>
                <w:rFonts w:ascii="Times New Roman" w:hAnsi="Times New Roman" w:cs="Times New Roman"/>
                <w:sz w:val="24"/>
                <w:szCs w:val="24"/>
              </w:rPr>
              <w:t>TGCCACTGCCGACTGGTATC</w:t>
            </w:r>
          </w:p>
        </w:tc>
      </w:tr>
      <w:tr w:rsidR="002E3559" w:rsidRPr="00F63214" w14:paraId="6158F6DF" w14:textId="77777777" w:rsidTr="008A588D">
        <w:tc>
          <w:tcPr>
            <w:tcW w:w="2547" w:type="dxa"/>
          </w:tcPr>
          <w:p w14:paraId="6A2415D9" w14:textId="77777777" w:rsidR="002E3559" w:rsidRPr="00F63214" w:rsidRDefault="002E3559" w:rsidP="008A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DH</w:t>
            </w:r>
          </w:p>
        </w:tc>
        <w:tc>
          <w:tcPr>
            <w:tcW w:w="6113" w:type="dxa"/>
          </w:tcPr>
          <w:p w14:paraId="0567273D" w14:textId="77777777" w:rsidR="002E3559" w:rsidRDefault="002E3559" w:rsidP="008A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B906EC">
              <w:rPr>
                <w:rFonts w:ascii="Times New Roman" w:hAnsi="Times New Roman" w:cs="Times New Roman"/>
                <w:sz w:val="24"/>
                <w:szCs w:val="24"/>
              </w:rPr>
              <w:t>GGGAGCCAAAAGGGTCAT</w:t>
            </w:r>
          </w:p>
        </w:tc>
      </w:tr>
      <w:tr w:rsidR="002E3559" w:rsidRPr="00F63214" w14:paraId="118570F4" w14:textId="77777777" w:rsidTr="008A588D">
        <w:tc>
          <w:tcPr>
            <w:tcW w:w="2547" w:type="dxa"/>
          </w:tcPr>
          <w:p w14:paraId="2D03AD31" w14:textId="77777777" w:rsidR="002E3559" w:rsidRPr="00F63214" w:rsidRDefault="002E3559" w:rsidP="008A58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3" w:type="dxa"/>
          </w:tcPr>
          <w:p w14:paraId="01180506" w14:textId="77777777" w:rsidR="002E3559" w:rsidRDefault="002E3559" w:rsidP="008A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B906EC">
              <w:rPr>
                <w:rFonts w:ascii="Times New Roman" w:hAnsi="Times New Roman" w:cs="Times New Roman"/>
                <w:sz w:val="24"/>
                <w:szCs w:val="24"/>
              </w:rPr>
              <w:t>GAGTCCTTCCACGATACCAA</w:t>
            </w:r>
          </w:p>
        </w:tc>
      </w:tr>
    </w:tbl>
    <w:p w14:paraId="474AF5D7" w14:textId="77777777" w:rsidR="002E3559" w:rsidRPr="00F63217" w:rsidRDefault="002E3559" w:rsidP="002E3559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Has, Homo sapiens; </w:t>
      </w:r>
      <w:proofErr w:type="spellStart"/>
      <w:r>
        <w:rPr>
          <w:rFonts w:ascii="Times New Roman" w:hAnsi="Times New Roman" w:cs="Times New Roman"/>
          <w:sz w:val="24"/>
          <w:szCs w:val="24"/>
        </w:rPr>
        <w:t>circ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circular RNA; F, forward; R, reverse; GAPDH, </w:t>
      </w:r>
      <w:r w:rsidRPr="002A0B2B">
        <w:rPr>
          <w:rFonts w:ascii="Times New Roman" w:hAnsi="Times New Roman" w:cs="Times New Roman"/>
          <w:sz w:val="24"/>
          <w:szCs w:val="24"/>
        </w:rPr>
        <w:t>Glyceraldehyde 3-phosphate dehydrogenase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99A8312" w14:textId="47A332E3" w:rsidR="002E3559" w:rsidRPr="002E3559" w:rsidRDefault="002E3559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2E3559" w:rsidRPr="002E3559" w:rsidSect="00592446">
      <w:pgSz w:w="16840" w:h="23808" w:code="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2ED472" w14:textId="77777777" w:rsidR="00B81B6C" w:rsidRDefault="00B81B6C" w:rsidP="004F5EC8">
      <w:r>
        <w:separator/>
      </w:r>
    </w:p>
  </w:endnote>
  <w:endnote w:type="continuationSeparator" w:id="0">
    <w:p w14:paraId="738D35C4" w14:textId="77777777" w:rsidR="00B81B6C" w:rsidRDefault="00B81B6C" w:rsidP="004F5E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BF5D5B" w14:textId="77777777" w:rsidR="00B81B6C" w:rsidRDefault="00B81B6C" w:rsidP="004F5EC8">
      <w:r>
        <w:separator/>
      </w:r>
    </w:p>
  </w:footnote>
  <w:footnote w:type="continuationSeparator" w:id="0">
    <w:p w14:paraId="3EC052FC" w14:textId="77777777" w:rsidR="00B81B6C" w:rsidRDefault="00B81B6C" w:rsidP="004F5E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EE8"/>
    <w:rsid w:val="002E3559"/>
    <w:rsid w:val="004F5EC8"/>
    <w:rsid w:val="0057505D"/>
    <w:rsid w:val="008A5EE8"/>
    <w:rsid w:val="00B81B6C"/>
    <w:rsid w:val="00BC0C55"/>
    <w:rsid w:val="00C44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A672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35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35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next w:val="a3"/>
    <w:uiPriority w:val="59"/>
    <w:rsid w:val="002E355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F5E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F5EC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F5E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F5EC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35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35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next w:val="a3"/>
    <w:uiPriority w:val="59"/>
    <w:rsid w:val="002E355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F5E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F5EC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F5E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F5E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ia</dc:creator>
  <cp:keywords/>
  <dc:description/>
  <cp:lastModifiedBy>lenovo</cp:lastModifiedBy>
  <cp:revision>4</cp:revision>
  <dcterms:created xsi:type="dcterms:W3CDTF">2022-03-08T07:52:00Z</dcterms:created>
  <dcterms:modified xsi:type="dcterms:W3CDTF">2022-03-10T16:34:00Z</dcterms:modified>
</cp:coreProperties>
</file>